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6" w:type="dxa"/>
        <w:tblInd w:w="-912" w:type="dxa"/>
        <w:tblCellMar>
          <w:left w:w="70" w:type="dxa"/>
          <w:right w:w="70" w:type="dxa"/>
        </w:tblCellMar>
        <w:tblLook w:val="04A0"/>
      </w:tblPr>
      <w:tblGrid>
        <w:gridCol w:w="2007"/>
        <w:gridCol w:w="713"/>
        <w:gridCol w:w="1338"/>
        <w:gridCol w:w="1075"/>
        <w:gridCol w:w="1379"/>
        <w:gridCol w:w="1926"/>
        <w:gridCol w:w="1318"/>
        <w:gridCol w:w="1160"/>
      </w:tblGrid>
      <w:tr w:rsidR="00C825CA" w:rsidRPr="003E1E8E" w:rsidTr="00C825CA">
        <w:trPr>
          <w:trHeight w:val="300"/>
        </w:trPr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Mea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-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A: Body weight of mice at 7 weeks of ag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6.36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8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8.4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3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82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9.21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.23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8</w:t>
            </w: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B: Clinical chemistry, Serum paramete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5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4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6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364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1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5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43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Total Prote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3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4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397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6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7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94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6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7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612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Blood Urea Nitroge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2.46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.9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47.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43.6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37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74.75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9.67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1</w:t>
            </w:r>
          </w:p>
        </w:tc>
      </w:tr>
      <w:tr w:rsidR="00C825CA" w:rsidRPr="003E1E8E" w:rsidTr="00C825CA">
        <w:trPr>
          <w:trHeight w:val="300"/>
        </w:trPr>
        <w:tc>
          <w:tcPr>
            <w:tcW w:w="5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C: Drug Concentrations, Serum paramet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Mycophenolic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0.1</w:t>
            </w:r>
            <w:r w:rsidRPr="003E1E8E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0.5</w:t>
            </w:r>
            <w:r w:rsidRPr="003E1E8E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&lt;0.00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0.9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4.1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1</w:t>
            </w: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Mycophenolic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Acid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Glucuronid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1</w:t>
            </w:r>
            <w:r w:rsidRPr="003E1E8E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5</w:t>
            </w:r>
            <w:r w:rsidRPr="003E1E8E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02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1.71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9.9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062</w:t>
            </w:r>
          </w:p>
        </w:tc>
      </w:tr>
      <w:tr w:rsidR="00C825CA" w:rsidRPr="003E1E8E" w:rsidTr="00C825CA">
        <w:trPr>
          <w:trHeight w:val="300"/>
        </w:trPr>
        <w:tc>
          <w:tcPr>
            <w:tcW w:w="51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D: Serum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</w:rPr>
              <w:t>protein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</w:rPr>
              <w:t>electrophoresis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, Serum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Fractio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1, Album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.01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2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2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7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4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366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.10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5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4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Fractio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2, Alpha-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37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vs. </w:t>
            </w:r>
            <w:r w:rsidRPr="003E1E8E">
              <w:rPr>
                <w:b/>
                <w:bCs/>
                <w:sz w:val="18"/>
                <w:szCs w:val="18"/>
              </w:rPr>
              <w:t>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2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398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4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13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Fractio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3, Alpha 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4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3E1E8E">
              <w:rPr>
                <w:b/>
                <w:bCs/>
                <w:sz w:val="18"/>
                <w:szCs w:val="18"/>
              </w:rPr>
              <w:t>0.028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93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3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  <w:r w:rsidRPr="003E1E8E">
              <w:rPr>
                <w:i/>
                <w:iCs/>
                <w:sz w:val="18"/>
                <w:szCs w:val="18"/>
              </w:rPr>
              <w:t xml:space="preserve"> 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=</w:t>
            </w:r>
            <w:r w:rsidRPr="003E1E8E">
              <w:rPr>
                <w:sz w:val="18"/>
                <w:szCs w:val="18"/>
              </w:rPr>
              <w:t>0.846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9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2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=</w:t>
            </w:r>
            <w:r w:rsidRPr="003E1E8E">
              <w:rPr>
                <w:b/>
                <w:bCs/>
                <w:sz w:val="18"/>
                <w:szCs w:val="18"/>
              </w:rPr>
              <w:t>0.041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Fractio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4, Bet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53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=0.02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.17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0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796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95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2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102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Fraction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5, Gamm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89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 v</w:t>
            </w:r>
            <w:r w:rsidRPr="003E1E8E">
              <w:rPr>
                <w:i/>
                <w:iCs/>
                <w:sz w:val="18"/>
                <w:szCs w:val="18"/>
              </w:rPr>
              <w:t>s.</w:t>
            </w:r>
            <w:r w:rsidRPr="003E1E8E">
              <w:rPr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1.00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9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4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518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6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32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124</w:t>
            </w:r>
          </w:p>
        </w:tc>
      </w:tr>
      <w:tr w:rsidR="00C825CA" w:rsidRPr="003E1E8E" w:rsidTr="00C825CA">
        <w:trPr>
          <w:trHeight w:val="300"/>
        </w:trPr>
        <w:tc>
          <w:tcPr>
            <w:tcW w:w="5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E: Urine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</w:rPr>
              <w:t>Dipstick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</w:rPr>
              <w:t xml:space="preserve">, Semi-quantitative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 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Glucos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color w:val="FF0000"/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color w:val="FF0000"/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&lt;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6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Urobilinoge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7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.6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Specific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Grav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0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0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0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.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>Ket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r w:rsidRPr="003E1E8E">
              <w:rPr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>Nitrite (qualitative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Leukocyte</w:t>
            </w:r>
            <w:proofErr w:type="spellEnd"/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esteras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color w:val="000000"/>
                <w:sz w:val="18"/>
                <w:szCs w:val="18"/>
              </w:rPr>
              <w:t>cells</w:t>
            </w:r>
            <w:proofErr w:type="spellEnd"/>
            <w:r w:rsidRPr="003E1E8E">
              <w:rPr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color w:val="000000"/>
                <w:sz w:val="18"/>
                <w:szCs w:val="18"/>
              </w:rPr>
              <w:t>cells</w:t>
            </w:r>
            <w:proofErr w:type="spellEnd"/>
            <w:r w:rsidRPr="003E1E8E">
              <w:rPr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color w:val="000000"/>
                <w:sz w:val="18"/>
                <w:szCs w:val="18"/>
              </w:rPr>
              <w:t>cells</w:t>
            </w:r>
            <w:proofErr w:type="spellEnd"/>
            <w:r w:rsidRPr="003E1E8E">
              <w:rPr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25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 </w:t>
            </w: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F: Urine sediment, Microscopic analysi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Bacteria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(qualitative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 (+++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Yeas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(qualitative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 (+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Red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blood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0-2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5-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White </w:t>
            </w: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bood</w:t>
            </w:r>
            <w:proofErr w:type="spellEnd"/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-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proofErr w:type="spellStart"/>
            <w:r w:rsidRPr="003E1E8E">
              <w:rPr>
                <w:sz w:val="18"/>
                <w:szCs w:val="18"/>
              </w:rPr>
              <w:t>cells</w:t>
            </w:r>
            <w:proofErr w:type="spellEnd"/>
            <w:r w:rsidRPr="003E1E8E">
              <w:rPr>
                <w:sz w:val="18"/>
                <w:szCs w:val="18"/>
              </w:rPr>
              <w:t>/</w:t>
            </w:r>
            <w:proofErr w:type="spellStart"/>
            <w:r w:rsidRPr="003E1E8E">
              <w:rPr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-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Amorphous</w:t>
            </w:r>
            <w:proofErr w:type="spellEnd"/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 Phosphates (qualitative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 (+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Hyaline </w:t>
            </w:r>
            <w:proofErr w:type="spellStart"/>
            <w:r w:rsidRPr="003E1E8E">
              <w:rPr>
                <w:b/>
                <w:bCs/>
                <w:color w:val="000000"/>
                <w:sz w:val="18"/>
                <w:szCs w:val="18"/>
              </w:rPr>
              <w:t>Cylinders</w:t>
            </w:r>
            <w:proofErr w:type="spellEnd"/>
            <w:r w:rsidRPr="003E1E8E">
              <w:rPr>
                <w:b/>
                <w:bCs/>
                <w:color w:val="000000"/>
                <w:sz w:val="18"/>
                <w:szCs w:val="18"/>
              </w:rPr>
              <w:t xml:space="preserve"> (qualitative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 (+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 </w:t>
            </w:r>
          </w:p>
        </w:tc>
      </w:tr>
      <w:tr w:rsidR="00C825CA" w:rsidRPr="003E1E8E" w:rsidTr="00C825CA">
        <w:trPr>
          <w:trHeight w:val="300"/>
        </w:trPr>
        <w:tc>
          <w:tcPr>
            <w:tcW w:w="97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) Differentially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phosphorylated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proteins in fibrotic kidneys, reversed by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mycophonolate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>mofetil</w:t>
            </w:r>
            <w:proofErr w:type="spellEnd"/>
            <w:r w:rsidRPr="003E1E8E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2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5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9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275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5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4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275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8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827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i/>
                <w:iCs/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827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9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2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1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127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E1E8E">
              <w:rPr>
                <w:b/>
                <w:bCs/>
                <w:sz w:val="18"/>
                <w:szCs w:val="18"/>
              </w:rPr>
              <w:t>Phosphospot</w:t>
            </w:r>
            <w:proofErr w:type="spellEnd"/>
            <w:r w:rsidRPr="003E1E8E">
              <w:rPr>
                <w:b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W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6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WT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P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PL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3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 xml:space="preserve">PLC </w:t>
            </w:r>
            <w:r w:rsidRPr="003E1E8E">
              <w:rPr>
                <w:b/>
                <w:bCs/>
                <w:i/>
                <w:iCs/>
                <w:sz w:val="18"/>
                <w:szCs w:val="18"/>
              </w:rPr>
              <w:t>vs.</w:t>
            </w:r>
            <w:r w:rsidRPr="003E1E8E">
              <w:rPr>
                <w:b/>
                <w:bCs/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E1E8E">
              <w:rPr>
                <w:b/>
                <w:bCs/>
                <w:sz w:val="18"/>
                <w:szCs w:val="18"/>
              </w:rPr>
              <w:t>&lt;0.050</w:t>
            </w: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b/>
                <w:bCs/>
                <w:sz w:val="18"/>
                <w:szCs w:val="18"/>
              </w:rPr>
            </w:pPr>
            <w:r w:rsidRPr="003E1E8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MM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5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>0.0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WT </w:t>
            </w: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 MM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P</w:t>
            </w:r>
            <w:r w:rsidRPr="003E1E8E">
              <w:rPr>
                <w:sz w:val="18"/>
                <w:szCs w:val="18"/>
              </w:rPr>
              <w:t>=0.513</w:t>
            </w:r>
          </w:p>
        </w:tc>
      </w:tr>
      <w:tr w:rsidR="00C825CA" w:rsidRPr="003E1E8E" w:rsidTr="00C825CA">
        <w:trPr>
          <w:trHeight w:val="300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N: number of mice studi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</w:tr>
      <w:tr w:rsidR="00C825CA" w:rsidRPr="003E1E8E" w:rsidTr="00C825CA">
        <w:trPr>
          <w:trHeight w:val="300"/>
        </w:trPr>
        <w:tc>
          <w:tcPr>
            <w:tcW w:w="8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i/>
                <w:iCs/>
                <w:sz w:val="18"/>
                <w:szCs w:val="18"/>
                <w:lang w:val="en-US"/>
              </w:rPr>
              <w:lastRenderedPageBreak/>
              <w:t>P</w:t>
            </w:r>
            <w:r w:rsidRPr="003E1E8E">
              <w:rPr>
                <w:sz w:val="18"/>
                <w:szCs w:val="18"/>
                <w:lang w:val="en-US"/>
              </w:rPr>
              <w:t xml:space="preserve">-value: according to Mann-Whitney test; value in bold print if significant at </w:t>
            </w:r>
            <w:r w:rsidRPr="003E1E8E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3E1E8E">
              <w:rPr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WT: wild-type 129/</w:t>
            </w:r>
            <w:proofErr w:type="spellStart"/>
            <w:r w:rsidRPr="003E1E8E">
              <w:rPr>
                <w:sz w:val="18"/>
                <w:szCs w:val="18"/>
                <w:lang w:val="en-US"/>
              </w:rPr>
              <w:t>SvJ</w:t>
            </w:r>
            <w:proofErr w:type="spellEnd"/>
            <w:r w:rsidRPr="003E1E8E">
              <w:rPr>
                <w:sz w:val="18"/>
                <w:szCs w:val="18"/>
                <w:lang w:val="en-US"/>
              </w:rPr>
              <w:t xml:space="preserve"> mi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sz w:val="18"/>
                <w:szCs w:val="18"/>
              </w:rPr>
              <w:t xml:space="preserve">PLC: </w:t>
            </w:r>
            <w:proofErr w:type="spellStart"/>
            <w:r w:rsidRPr="003E1E8E">
              <w:rPr>
                <w:sz w:val="18"/>
                <w:szCs w:val="18"/>
              </w:rPr>
              <w:t>placebo</w:t>
            </w:r>
            <w:proofErr w:type="spellEnd"/>
            <w:r w:rsidRPr="003E1E8E">
              <w:rPr>
                <w:sz w:val="18"/>
                <w:szCs w:val="18"/>
              </w:rPr>
              <w:t xml:space="preserve"> COL4A3-/- </w:t>
            </w:r>
            <w:proofErr w:type="spellStart"/>
            <w:r w:rsidRPr="003E1E8E">
              <w:rPr>
                <w:sz w:val="18"/>
                <w:szCs w:val="18"/>
              </w:rPr>
              <w:t>mic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8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 xml:space="preserve">MMF: COL4A3-/- mice treated with 100 mg/kg </w:t>
            </w:r>
            <w:proofErr w:type="spellStart"/>
            <w:r w:rsidRPr="003E1E8E">
              <w:rPr>
                <w:sz w:val="18"/>
                <w:szCs w:val="18"/>
                <w:lang w:val="en-US"/>
              </w:rPr>
              <w:t>mycophenolate</w:t>
            </w:r>
            <w:proofErr w:type="spellEnd"/>
            <w:r w:rsidRPr="003E1E8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E1E8E">
              <w:rPr>
                <w:sz w:val="18"/>
                <w:szCs w:val="18"/>
                <w:lang w:val="en-US"/>
              </w:rPr>
              <w:t>mofetil</w:t>
            </w:r>
            <w:proofErr w:type="spellEnd"/>
            <w:r w:rsidRPr="003E1E8E">
              <w:rPr>
                <w:sz w:val="18"/>
                <w:szCs w:val="18"/>
                <w:lang w:val="en-US"/>
              </w:rPr>
              <w:t xml:space="preserve"> per da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  <w:r w:rsidRPr="003E1E8E">
              <w:rPr>
                <w:i/>
                <w:iCs/>
                <w:sz w:val="18"/>
                <w:szCs w:val="18"/>
              </w:rPr>
              <w:t>vs.</w:t>
            </w:r>
            <w:r w:rsidRPr="003E1E8E">
              <w:rPr>
                <w:sz w:val="18"/>
                <w:szCs w:val="18"/>
              </w:rPr>
              <w:t xml:space="preserve">: </w:t>
            </w:r>
            <w:r w:rsidRPr="003E1E8E">
              <w:rPr>
                <w:i/>
                <w:iCs/>
                <w:sz w:val="18"/>
                <w:szCs w:val="18"/>
              </w:rPr>
              <w:t>vers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51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vertAlign w:val="superscript"/>
                <w:lang w:val="en-US"/>
              </w:rPr>
              <w:t>&amp;</w:t>
            </w:r>
            <w:r w:rsidRPr="003E1E8E">
              <w:rPr>
                <w:sz w:val="18"/>
                <w:szCs w:val="18"/>
                <w:lang w:val="en-US"/>
              </w:rPr>
              <w:t>: value under lower limit without dilu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</w:p>
        </w:tc>
      </w:tr>
      <w:tr w:rsidR="00C825CA" w:rsidRPr="003E1E8E" w:rsidTr="00C825CA">
        <w:trPr>
          <w:trHeight w:val="345"/>
        </w:trPr>
        <w:tc>
          <w:tcPr>
            <w:tcW w:w="51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vertAlign w:val="superscript"/>
                <w:lang w:val="en-US"/>
              </w:rPr>
              <w:t>§</w:t>
            </w:r>
            <w:r w:rsidRPr="003E1E8E">
              <w:rPr>
                <w:sz w:val="18"/>
                <w:szCs w:val="18"/>
                <w:lang w:val="en-US"/>
              </w:rPr>
              <w:t>: value under lower limit for 1:5 diluted sampl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jc w:val="center"/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CA" w:rsidRPr="003E1E8E" w:rsidRDefault="00C825CA">
            <w:pPr>
              <w:rPr>
                <w:sz w:val="18"/>
                <w:szCs w:val="18"/>
                <w:lang w:val="en-US"/>
              </w:rPr>
            </w:pPr>
            <w:r w:rsidRPr="003E1E8E">
              <w:rPr>
                <w:sz w:val="18"/>
                <w:szCs w:val="18"/>
                <w:lang w:val="en-US"/>
              </w:rPr>
              <w:t> </w:t>
            </w:r>
          </w:p>
        </w:tc>
      </w:tr>
    </w:tbl>
    <w:p w:rsidR="002F0360" w:rsidRPr="00C825CA" w:rsidRDefault="002F0360">
      <w:pPr>
        <w:rPr>
          <w:lang w:val="en-US"/>
        </w:rPr>
      </w:pPr>
    </w:p>
    <w:sectPr w:rsidR="002F0360" w:rsidRPr="00C825CA" w:rsidSect="002F0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825CA"/>
    <w:rsid w:val="00000C7B"/>
    <w:rsid w:val="00005E43"/>
    <w:rsid w:val="00006988"/>
    <w:rsid w:val="000147D3"/>
    <w:rsid w:val="00020CF8"/>
    <w:rsid w:val="00021205"/>
    <w:rsid w:val="00022209"/>
    <w:rsid w:val="000222D6"/>
    <w:rsid w:val="00027A3C"/>
    <w:rsid w:val="000306E3"/>
    <w:rsid w:val="00031E06"/>
    <w:rsid w:val="00040BEB"/>
    <w:rsid w:val="00041F11"/>
    <w:rsid w:val="00043945"/>
    <w:rsid w:val="00044814"/>
    <w:rsid w:val="000464CB"/>
    <w:rsid w:val="00046687"/>
    <w:rsid w:val="0004763A"/>
    <w:rsid w:val="00047DC0"/>
    <w:rsid w:val="00047F08"/>
    <w:rsid w:val="000525ED"/>
    <w:rsid w:val="000539C4"/>
    <w:rsid w:val="00055133"/>
    <w:rsid w:val="00055F1D"/>
    <w:rsid w:val="000561FE"/>
    <w:rsid w:val="0005751D"/>
    <w:rsid w:val="0006121A"/>
    <w:rsid w:val="00061263"/>
    <w:rsid w:val="00061C05"/>
    <w:rsid w:val="00061EE7"/>
    <w:rsid w:val="00064415"/>
    <w:rsid w:val="00066BD2"/>
    <w:rsid w:val="00070F8A"/>
    <w:rsid w:val="00080BA4"/>
    <w:rsid w:val="00085021"/>
    <w:rsid w:val="000906BD"/>
    <w:rsid w:val="000909DD"/>
    <w:rsid w:val="00093245"/>
    <w:rsid w:val="00093C5D"/>
    <w:rsid w:val="00096651"/>
    <w:rsid w:val="000A2A9F"/>
    <w:rsid w:val="000A41E6"/>
    <w:rsid w:val="000B34E2"/>
    <w:rsid w:val="000B429C"/>
    <w:rsid w:val="000B5715"/>
    <w:rsid w:val="000C0DC3"/>
    <w:rsid w:val="000C4164"/>
    <w:rsid w:val="000C4644"/>
    <w:rsid w:val="000C4C8F"/>
    <w:rsid w:val="000D1E04"/>
    <w:rsid w:val="000D2B23"/>
    <w:rsid w:val="000E456A"/>
    <w:rsid w:val="000E72C8"/>
    <w:rsid w:val="000F0707"/>
    <w:rsid w:val="000F1B8C"/>
    <w:rsid w:val="000F2AFD"/>
    <w:rsid w:val="000F45EA"/>
    <w:rsid w:val="000F5F47"/>
    <w:rsid w:val="000F713D"/>
    <w:rsid w:val="000F769E"/>
    <w:rsid w:val="00100509"/>
    <w:rsid w:val="00102197"/>
    <w:rsid w:val="001035B1"/>
    <w:rsid w:val="001045BF"/>
    <w:rsid w:val="001049EC"/>
    <w:rsid w:val="00105029"/>
    <w:rsid w:val="001079C9"/>
    <w:rsid w:val="00112C31"/>
    <w:rsid w:val="0011327E"/>
    <w:rsid w:val="001135C1"/>
    <w:rsid w:val="0012081F"/>
    <w:rsid w:val="00121563"/>
    <w:rsid w:val="00125E14"/>
    <w:rsid w:val="001310B1"/>
    <w:rsid w:val="00133579"/>
    <w:rsid w:val="001342FE"/>
    <w:rsid w:val="0013659F"/>
    <w:rsid w:val="00137516"/>
    <w:rsid w:val="001408B8"/>
    <w:rsid w:val="0014298A"/>
    <w:rsid w:val="00142C73"/>
    <w:rsid w:val="001461E0"/>
    <w:rsid w:val="00150D37"/>
    <w:rsid w:val="00155B3D"/>
    <w:rsid w:val="001601B4"/>
    <w:rsid w:val="0016350B"/>
    <w:rsid w:val="00165E0F"/>
    <w:rsid w:val="00173726"/>
    <w:rsid w:val="00180E3F"/>
    <w:rsid w:val="00182D6A"/>
    <w:rsid w:val="00183320"/>
    <w:rsid w:val="00184A3C"/>
    <w:rsid w:val="001879CD"/>
    <w:rsid w:val="001904B5"/>
    <w:rsid w:val="001961D3"/>
    <w:rsid w:val="001A7E20"/>
    <w:rsid w:val="001B0BDC"/>
    <w:rsid w:val="001B17FA"/>
    <w:rsid w:val="001B3A42"/>
    <w:rsid w:val="001B57BE"/>
    <w:rsid w:val="001C489B"/>
    <w:rsid w:val="001C62EF"/>
    <w:rsid w:val="001C7A11"/>
    <w:rsid w:val="001C7ECA"/>
    <w:rsid w:val="001D02AD"/>
    <w:rsid w:val="001D1DD5"/>
    <w:rsid w:val="001D344C"/>
    <w:rsid w:val="001D50CF"/>
    <w:rsid w:val="001E0397"/>
    <w:rsid w:val="001E6F6A"/>
    <w:rsid w:val="002004E0"/>
    <w:rsid w:val="0020222E"/>
    <w:rsid w:val="0020704F"/>
    <w:rsid w:val="00212080"/>
    <w:rsid w:val="00214B65"/>
    <w:rsid w:val="00214C81"/>
    <w:rsid w:val="002154F1"/>
    <w:rsid w:val="0021630F"/>
    <w:rsid w:val="0021686E"/>
    <w:rsid w:val="00221B40"/>
    <w:rsid w:val="002234EA"/>
    <w:rsid w:val="00223FA5"/>
    <w:rsid w:val="00231332"/>
    <w:rsid w:val="0023519B"/>
    <w:rsid w:val="002360E2"/>
    <w:rsid w:val="0023717A"/>
    <w:rsid w:val="00243170"/>
    <w:rsid w:val="00245B1C"/>
    <w:rsid w:val="00247713"/>
    <w:rsid w:val="002507CD"/>
    <w:rsid w:val="00250ED8"/>
    <w:rsid w:val="00252B5E"/>
    <w:rsid w:val="002570E5"/>
    <w:rsid w:val="00261A89"/>
    <w:rsid w:val="002639B1"/>
    <w:rsid w:val="00272221"/>
    <w:rsid w:val="002726E2"/>
    <w:rsid w:val="002737F2"/>
    <w:rsid w:val="0027404A"/>
    <w:rsid w:val="002742A2"/>
    <w:rsid w:val="002807C7"/>
    <w:rsid w:val="002807CF"/>
    <w:rsid w:val="00280EB3"/>
    <w:rsid w:val="00283194"/>
    <w:rsid w:val="00284030"/>
    <w:rsid w:val="00287AE4"/>
    <w:rsid w:val="00287E27"/>
    <w:rsid w:val="00287E48"/>
    <w:rsid w:val="002909AF"/>
    <w:rsid w:val="002949C7"/>
    <w:rsid w:val="00294C77"/>
    <w:rsid w:val="00294F93"/>
    <w:rsid w:val="00296297"/>
    <w:rsid w:val="002979A0"/>
    <w:rsid w:val="002A1E3E"/>
    <w:rsid w:val="002A1E8E"/>
    <w:rsid w:val="002A578B"/>
    <w:rsid w:val="002B0CD3"/>
    <w:rsid w:val="002B2F10"/>
    <w:rsid w:val="002B43A9"/>
    <w:rsid w:val="002B5AA7"/>
    <w:rsid w:val="002C165F"/>
    <w:rsid w:val="002C25C0"/>
    <w:rsid w:val="002C26B5"/>
    <w:rsid w:val="002D0D8D"/>
    <w:rsid w:val="002D2104"/>
    <w:rsid w:val="002D2C77"/>
    <w:rsid w:val="002D5867"/>
    <w:rsid w:val="002D6E33"/>
    <w:rsid w:val="002D731F"/>
    <w:rsid w:val="002E0453"/>
    <w:rsid w:val="002E0B0E"/>
    <w:rsid w:val="002E3FF1"/>
    <w:rsid w:val="002E400A"/>
    <w:rsid w:val="002E6DB5"/>
    <w:rsid w:val="002F0360"/>
    <w:rsid w:val="002F3753"/>
    <w:rsid w:val="002F4DA8"/>
    <w:rsid w:val="002F72EF"/>
    <w:rsid w:val="002F7514"/>
    <w:rsid w:val="002F7E05"/>
    <w:rsid w:val="0030234F"/>
    <w:rsid w:val="00302AD1"/>
    <w:rsid w:val="003031A4"/>
    <w:rsid w:val="00303E98"/>
    <w:rsid w:val="00304E79"/>
    <w:rsid w:val="00306980"/>
    <w:rsid w:val="003079D9"/>
    <w:rsid w:val="0031332F"/>
    <w:rsid w:val="00321FEE"/>
    <w:rsid w:val="00322AF7"/>
    <w:rsid w:val="00331810"/>
    <w:rsid w:val="003328A0"/>
    <w:rsid w:val="00336082"/>
    <w:rsid w:val="0035020B"/>
    <w:rsid w:val="00355AD1"/>
    <w:rsid w:val="00361B47"/>
    <w:rsid w:val="00371514"/>
    <w:rsid w:val="00375130"/>
    <w:rsid w:val="00376DD2"/>
    <w:rsid w:val="00381D6F"/>
    <w:rsid w:val="00384D68"/>
    <w:rsid w:val="00391771"/>
    <w:rsid w:val="00392975"/>
    <w:rsid w:val="003A060B"/>
    <w:rsid w:val="003A3224"/>
    <w:rsid w:val="003A4372"/>
    <w:rsid w:val="003A4419"/>
    <w:rsid w:val="003A4F87"/>
    <w:rsid w:val="003A4FF3"/>
    <w:rsid w:val="003A5E6B"/>
    <w:rsid w:val="003B0B21"/>
    <w:rsid w:val="003B20A6"/>
    <w:rsid w:val="003C11D0"/>
    <w:rsid w:val="003C16AC"/>
    <w:rsid w:val="003C70C1"/>
    <w:rsid w:val="003D2EB7"/>
    <w:rsid w:val="003D4349"/>
    <w:rsid w:val="003D68A0"/>
    <w:rsid w:val="003E1E8E"/>
    <w:rsid w:val="003E6853"/>
    <w:rsid w:val="003E6ACD"/>
    <w:rsid w:val="003E6E93"/>
    <w:rsid w:val="00404822"/>
    <w:rsid w:val="00404F9D"/>
    <w:rsid w:val="0040534E"/>
    <w:rsid w:val="004101BB"/>
    <w:rsid w:val="00411637"/>
    <w:rsid w:val="004131A0"/>
    <w:rsid w:val="00417854"/>
    <w:rsid w:val="00420398"/>
    <w:rsid w:val="004222CE"/>
    <w:rsid w:val="00422AA5"/>
    <w:rsid w:val="00425B5C"/>
    <w:rsid w:val="00426329"/>
    <w:rsid w:val="004267F2"/>
    <w:rsid w:val="00427A30"/>
    <w:rsid w:val="00430AE3"/>
    <w:rsid w:val="00430D36"/>
    <w:rsid w:val="004325E4"/>
    <w:rsid w:val="0043294A"/>
    <w:rsid w:val="004335E8"/>
    <w:rsid w:val="00436362"/>
    <w:rsid w:val="004400F9"/>
    <w:rsid w:val="004405CE"/>
    <w:rsid w:val="00441FEC"/>
    <w:rsid w:val="00443338"/>
    <w:rsid w:val="00447446"/>
    <w:rsid w:val="00453239"/>
    <w:rsid w:val="00454469"/>
    <w:rsid w:val="0046182A"/>
    <w:rsid w:val="00461E3A"/>
    <w:rsid w:val="004658FA"/>
    <w:rsid w:val="00471EFA"/>
    <w:rsid w:val="00472BBC"/>
    <w:rsid w:val="00473C08"/>
    <w:rsid w:val="00473D5A"/>
    <w:rsid w:val="00483BD1"/>
    <w:rsid w:val="0048726A"/>
    <w:rsid w:val="0049593B"/>
    <w:rsid w:val="00496018"/>
    <w:rsid w:val="004A43B6"/>
    <w:rsid w:val="004A798A"/>
    <w:rsid w:val="004B18DE"/>
    <w:rsid w:val="004B4B0A"/>
    <w:rsid w:val="004B725C"/>
    <w:rsid w:val="004C604E"/>
    <w:rsid w:val="004C6206"/>
    <w:rsid w:val="004D0024"/>
    <w:rsid w:val="004D13C9"/>
    <w:rsid w:val="004D16DF"/>
    <w:rsid w:val="004D1E72"/>
    <w:rsid w:val="004D7C1C"/>
    <w:rsid w:val="004E4BEE"/>
    <w:rsid w:val="004E4F37"/>
    <w:rsid w:val="004E6326"/>
    <w:rsid w:val="004E6FCD"/>
    <w:rsid w:val="004E77DB"/>
    <w:rsid w:val="004F1323"/>
    <w:rsid w:val="004F55F0"/>
    <w:rsid w:val="005044C0"/>
    <w:rsid w:val="005051C3"/>
    <w:rsid w:val="005056D1"/>
    <w:rsid w:val="00506F9E"/>
    <w:rsid w:val="0051612F"/>
    <w:rsid w:val="005169B9"/>
    <w:rsid w:val="00520AD6"/>
    <w:rsid w:val="005217A9"/>
    <w:rsid w:val="00526011"/>
    <w:rsid w:val="00527807"/>
    <w:rsid w:val="00531136"/>
    <w:rsid w:val="00533968"/>
    <w:rsid w:val="005351A7"/>
    <w:rsid w:val="00536A1C"/>
    <w:rsid w:val="00537641"/>
    <w:rsid w:val="00540640"/>
    <w:rsid w:val="00540F3F"/>
    <w:rsid w:val="0054101A"/>
    <w:rsid w:val="00545567"/>
    <w:rsid w:val="00546F7E"/>
    <w:rsid w:val="00550A77"/>
    <w:rsid w:val="00552DDB"/>
    <w:rsid w:val="00556FD0"/>
    <w:rsid w:val="00563D13"/>
    <w:rsid w:val="00563FE6"/>
    <w:rsid w:val="0057273E"/>
    <w:rsid w:val="00572E19"/>
    <w:rsid w:val="00575F4A"/>
    <w:rsid w:val="005824A4"/>
    <w:rsid w:val="00584938"/>
    <w:rsid w:val="00585AC5"/>
    <w:rsid w:val="00585D40"/>
    <w:rsid w:val="00585D56"/>
    <w:rsid w:val="00585F9E"/>
    <w:rsid w:val="00587F1C"/>
    <w:rsid w:val="00594975"/>
    <w:rsid w:val="005966FB"/>
    <w:rsid w:val="005A1FD7"/>
    <w:rsid w:val="005A32A2"/>
    <w:rsid w:val="005A4ADD"/>
    <w:rsid w:val="005A4B45"/>
    <w:rsid w:val="005A59BC"/>
    <w:rsid w:val="005B0CCE"/>
    <w:rsid w:val="005B4201"/>
    <w:rsid w:val="005B5B88"/>
    <w:rsid w:val="005B5E6E"/>
    <w:rsid w:val="005B62D5"/>
    <w:rsid w:val="005B67E6"/>
    <w:rsid w:val="005C154E"/>
    <w:rsid w:val="005C38D1"/>
    <w:rsid w:val="005C4DEF"/>
    <w:rsid w:val="005C4E04"/>
    <w:rsid w:val="005C5473"/>
    <w:rsid w:val="005C6094"/>
    <w:rsid w:val="005D6E52"/>
    <w:rsid w:val="005E0601"/>
    <w:rsid w:val="005E0792"/>
    <w:rsid w:val="005E33AA"/>
    <w:rsid w:val="005E3543"/>
    <w:rsid w:val="005F0651"/>
    <w:rsid w:val="005F4DF7"/>
    <w:rsid w:val="005F5CBA"/>
    <w:rsid w:val="005F6060"/>
    <w:rsid w:val="006047CA"/>
    <w:rsid w:val="00604A1E"/>
    <w:rsid w:val="006064FC"/>
    <w:rsid w:val="006108AE"/>
    <w:rsid w:val="006121B9"/>
    <w:rsid w:val="00612568"/>
    <w:rsid w:val="0061423D"/>
    <w:rsid w:val="00621942"/>
    <w:rsid w:val="006258AD"/>
    <w:rsid w:val="0062781B"/>
    <w:rsid w:val="00650314"/>
    <w:rsid w:val="0065168C"/>
    <w:rsid w:val="00656F54"/>
    <w:rsid w:val="00670675"/>
    <w:rsid w:val="006714B7"/>
    <w:rsid w:val="00672578"/>
    <w:rsid w:val="006778BA"/>
    <w:rsid w:val="00680EE6"/>
    <w:rsid w:val="00686133"/>
    <w:rsid w:val="00686877"/>
    <w:rsid w:val="00687021"/>
    <w:rsid w:val="006876E6"/>
    <w:rsid w:val="00693B10"/>
    <w:rsid w:val="00694D2E"/>
    <w:rsid w:val="00694E41"/>
    <w:rsid w:val="00696A79"/>
    <w:rsid w:val="006B0AA6"/>
    <w:rsid w:val="006B2518"/>
    <w:rsid w:val="006E10E6"/>
    <w:rsid w:val="006E133B"/>
    <w:rsid w:val="006E30A4"/>
    <w:rsid w:val="006E7205"/>
    <w:rsid w:val="006F04F5"/>
    <w:rsid w:val="006F2FB5"/>
    <w:rsid w:val="006F434A"/>
    <w:rsid w:val="006F5975"/>
    <w:rsid w:val="006F7751"/>
    <w:rsid w:val="00700896"/>
    <w:rsid w:val="00701426"/>
    <w:rsid w:val="00702CA2"/>
    <w:rsid w:val="00704CC0"/>
    <w:rsid w:val="00704F05"/>
    <w:rsid w:val="00705404"/>
    <w:rsid w:val="00706F7A"/>
    <w:rsid w:val="00712635"/>
    <w:rsid w:val="0071622D"/>
    <w:rsid w:val="00717A1E"/>
    <w:rsid w:val="007203B6"/>
    <w:rsid w:val="0072098C"/>
    <w:rsid w:val="00721E31"/>
    <w:rsid w:val="00722009"/>
    <w:rsid w:val="007223B8"/>
    <w:rsid w:val="00724202"/>
    <w:rsid w:val="0072656A"/>
    <w:rsid w:val="00731D27"/>
    <w:rsid w:val="00732492"/>
    <w:rsid w:val="00740471"/>
    <w:rsid w:val="0074202F"/>
    <w:rsid w:val="00744558"/>
    <w:rsid w:val="007447D2"/>
    <w:rsid w:val="00744983"/>
    <w:rsid w:val="00745AF9"/>
    <w:rsid w:val="007510C3"/>
    <w:rsid w:val="00760807"/>
    <w:rsid w:val="0076190E"/>
    <w:rsid w:val="007629D9"/>
    <w:rsid w:val="00763F5A"/>
    <w:rsid w:val="007647BC"/>
    <w:rsid w:val="0076508D"/>
    <w:rsid w:val="007668DF"/>
    <w:rsid w:val="00767088"/>
    <w:rsid w:val="00771514"/>
    <w:rsid w:val="00772462"/>
    <w:rsid w:val="00774A61"/>
    <w:rsid w:val="007756B2"/>
    <w:rsid w:val="0077588C"/>
    <w:rsid w:val="007764F5"/>
    <w:rsid w:val="00783CF0"/>
    <w:rsid w:val="007877EE"/>
    <w:rsid w:val="00794F7C"/>
    <w:rsid w:val="007B1225"/>
    <w:rsid w:val="007B223D"/>
    <w:rsid w:val="007B4388"/>
    <w:rsid w:val="007B5900"/>
    <w:rsid w:val="007B5B46"/>
    <w:rsid w:val="007B7F15"/>
    <w:rsid w:val="007C0D37"/>
    <w:rsid w:val="007C33EB"/>
    <w:rsid w:val="007C3CD5"/>
    <w:rsid w:val="007D2CD5"/>
    <w:rsid w:val="007D429E"/>
    <w:rsid w:val="007D572C"/>
    <w:rsid w:val="007D6A37"/>
    <w:rsid w:val="007D7A1C"/>
    <w:rsid w:val="007E11AF"/>
    <w:rsid w:val="007E19BE"/>
    <w:rsid w:val="007E4E44"/>
    <w:rsid w:val="007E4F9D"/>
    <w:rsid w:val="007F0DC8"/>
    <w:rsid w:val="007F2A74"/>
    <w:rsid w:val="007F42E2"/>
    <w:rsid w:val="007F4997"/>
    <w:rsid w:val="007F7745"/>
    <w:rsid w:val="00800AB5"/>
    <w:rsid w:val="008034A8"/>
    <w:rsid w:val="00805F67"/>
    <w:rsid w:val="008100DE"/>
    <w:rsid w:val="0081403C"/>
    <w:rsid w:val="0082023C"/>
    <w:rsid w:val="008239B0"/>
    <w:rsid w:val="00831898"/>
    <w:rsid w:val="00833BE8"/>
    <w:rsid w:val="008346A0"/>
    <w:rsid w:val="008401DE"/>
    <w:rsid w:val="0084232C"/>
    <w:rsid w:val="00845C7F"/>
    <w:rsid w:val="008525E7"/>
    <w:rsid w:val="00852D23"/>
    <w:rsid w:val="00854FE3"/>
    <w:rsid w:val="008553C0"/>
    <w:rsid w:val="00855B66"/>
    <w:rsid w:val="00855BEB"/>
    <w:rsid w:val="00860791"/>
    <w:rsid w:val="00862CC6"/>
    <w:rsid w:val="008651EB"/>
    <w:rsid w:val="00871FC1"/>
    <w:rsid w:val="00873EA8"/>
    <w:rsid w:val="008740CA"/>
    <w:rsid w:val="0087597F"/>
    <w:rsid w:val="008762A4"/>
    <w:rsid w:val="00877150"/>
    <w:rsid w:val="00881D25"/>
    <w:rsid w:val="00881FDE"/>
    <w:rsid w:val="00885DE9"/>
    <w:rsid w:val="00886DBB"/>
    <w:rsid w:val="00896A10"/>
    <w:rsid w:val="008A02E6"/>
    <w:rsid w:val="008A18DC"/>
    <w:rsid w:val="008A5FE6"/>
    <w:rsid w:val="008A7B41"/>
    <w:rsid w:val="008B3FCA"/>
    <w:rsid w:val="008B56AA"/>
    <w:rsid w:val="008B73CA"/>
    <w:rsid w:val="008C5EFB"/>
    <w:rsid w:val="008C6660"/>
    <w:rsid w:val="008C7B3C"/>
    <w:rsid w:val="008D2B98"/>
    <w:rsid w:val="008D5AC4"/>
    <w:rsid w:val="008E03DA"/>
    <w:rsid w:val="008E0FAC"/>
    <w:rsid w:val="008E33F4"/>
    <w:rsid w:val="008E40E6"/>
    <w:rsid w:val="008E54E0"/>
    <w:rsid w:val="00901ACC"/>
    <w:rsid w:val="00910CFE"/>
    <w:rsid w:val="0091552B"/>
    <w:rsid w:val="00915AD9"/>
    <w:rsid w:val="0091627B"/>
    <w:rsid w:val="00916757"/>
    <w:rsid w:val="0092154D"/>
    <w:rsid w:val="009233F7"/>
    <w:rsid w:val="00930E5C"/>
    <w:rsid w:val="0094017D"/>
    <w:rsid w:val="00942E3F"/>
    <w:rsid w:val="00946A81"/>
    <w:rsid w:val="00950A7D"/>
    <w:rsid w:val="0095226C"/>
    <w:rsid w:val="00953C8F"/>
    <w:rsid w:val="00956359"/>
    <w:rsid w:val="009619E2"/>
    <w:rsid w:val="00962741"/>
    <w:rsid w:val="009628A7"/>
    <w:rsid w:val="00965BBD"/>
    <w:rsid w:val="009662B1"/>
    <w:rsid w:val="00967151"/>
    <w:rsid w:val="009714D5"/>
    <w:rsid w:val="00975E57"/>
    <w:rsid w:val="00976CB5"/>
    <w:rsid w:val="00984C64"/>
    <w:rsid w:val="00985D3C"/>
    <w:rsid w:val="00990F91"/>
    <w:rsid w:val="009917D7"/>
    <w:rsid w:val="00992740"/>
    <w:rsid w:val="00993000"/>
    <w:rsid w:val="009966F6"/>
    <w:rsid w:val="009978E2"/>
    <w:rsid w:val="009A03AD"/>
    <w:rsid w:val="009A1B80"/>
    <w:rsid w:val="009A283A"/>
    <w:rsid w:val="009A4A54"/>
    <w:rsid w:val="009A782C"/>
    <w:rsid w:val="009B05D1"/>
    <w:rsid w:val="009B37E8"/>
    <w:rsid w:val="009B3B8E"/>
    <w:rsid w:val="009C07E0"/>
    <w:rsid w:val="009C0861"/>
    <w:rsid w:val="009D4B54"/>
    <w:rsid w:val="009D65F7"/>
    <w:rsid w:val="009D6B2E"/>
    <w:rsid w:val="009E2AD9"/>
    <w:rsid w:val="009E5AD0"/>
    <w:rsid w:val="009E6009"/>
    <w:rsid w:val="009E7A95"/>
    <w:rsid w:val="009F0C42"/>
    <w:rsid w:val="009F510B"/>
    <w:rsid w:val="009F5704"/>
    <w:rsid w:val="009F5DD3"/>
    <w:rsid w:val="009F6A69"/>
    <w:rsid w:val="009F7EE4"/>
    <w:rsid w:val="00A002A6"/>
    <w:rsid w:val="00A00A9C"/>
    <w:rsid w:val="00A112E6"/>
    <w:rsid w:val="00A11F0E"/>
    <w:rsid w:val="00A12A51"/>
    <w:rsid w:val="00A13D3D"/>
    <w:rsid w:val="00A147C7"/>
    <w:rsid w:val="00A262B1"/>
    <w:rsid w:val="00A30FD0"/>
    <w:rsid w:val="00A31056"/>
    <w:rsid w:val="00A33718"/>
    <w:rsid w:val="00A36AA5"/>
    <w:rsid w:val="00A3722A"/>
    <w:rsid w:val="00A452CD"/>
    <w:rsid w:val="00A45DE8"/>
    <w:rsid w:val="00A577A8"/>
    <w:rsid w:val="00A57A2A"/>
    <w:rsid w:val="00A61AEC"/>
    <w:rsid w:val="00A665C3"/>
    <w:rsid w:val="00A66ABE"/>
    <w:rsid w:val="00A67EEC"/>
    <w:rsid w:val="00A7334F"/>
    <w:rsid w:val="00A76AE5"/>
    <w:rsid w:val="00A8027D"/>
    <w:rsid w:val="00A80ABD"/>
    <w:rsid w:val="00A8236F"/>
    <w:rsid w:val="00A82A88"/>
    <w:rsid w:val="00A832BA"/>
    <w:rsid w:val="00A83ED1"/>
    <w:rsid w:val="00A8510A"/>
    <w:rsid w:val="00A86E6A"/>
    <w:rsid w:val="00A8795D"/>
    <w:rsid w:val="00A87D31"/>
    <w:rsid w:val="00A901C5"/>
    <w:rsid w:val="00A90200"/>
    <w:rsid w:val="00A90EE8"/>
    <w:rsid w:val="00A920C4"/>
    <w:rsid w:val="00A93099"/>
    <w:rsid w:val="00A93A50"/>
    <w:rsid w:val="00AA4AAB"/>
    <w:rsid w:val="00AA4D3A"/>
    <w:rsid w:val="00AA53F4"/>
    <w:rsid w:val="00AB14D4"/>
    <w:rsid w:val="00AB1B1C"/>
    <w:rsid w:val="00AB2310"/>
    <w:rsid w:val="00AB2DCD"/>
    <w:rsid w:val="00AB5DED"/>
    <w:rsid w:val="00AC1395"/>
    <w:rsid w:val="00AC21D3"/>
    <w:rsid w:val="00AC6687"/>
    <w:rsid w:val="00AC6C69"/>
    <w:rsid w:val="00AC7DDC"/>
    <w:rsid w:val="00AD0236"/>
    <w:rsid w:val="00AD7142"/>
    <w:rsid w:val="00AD719E"/>
    <w:rsid w:val="00AD71F8"/>
    <w:rsid w:val="00AD79C2"/>
    <w:rsid w:val="00AD7BB8"/>
    <w:rsid w:val="00AE0528"/>
    <w:rsid w:val="00AE2733"/>
    <w:rsid w:val="00AE5162"/>
    <w:rsid w:val="00AF1278"/>
    <w:rsid w:val="00AF2D8D"/>
    <w:rsid w:val="00AF34D3"/>
    <w:rsid w:val="00AF429F"/>
    <w:rsid w:val="00B0321D"/>
    <w:rsid w:val="00B03B89"/>
    <w:rsid w:val="00B04C72"/>
    <w:rsid w:val="00B04FA9"/>
    <w:rsid w:val="00B10AFB"/>
    <w:rsid w:val="00B11185"/>
    <w:rsid w:val="00B16829"/>
    <w:rsid w:val="00B169CE"/>
    <w:rsid w:val="00B2107D"/>
    <w:rsid w:val="00B22B6F"/>
    <w:rsid w:val="00B230B1"/>
    <w:rsid w:val="00B2596C"/>
    <w:rsid w:val="00B318DE"/>
    <w:rsid w:val="00B31A4C"/>
    <w:rsid w:val="00B324EF"/>
    <w:rsid w:val="00B33BAF"/>
    <w:rsid w:val="00B344DB"/>
    <w:rsid w:val="00B44FEC"/>
    <w:rsid w:val="00B47B34"/>
    <w:rsid w:val="00B501D0"/>
    <w:rsid w:val="00B52A8B"/>
    <w:rsid w:val="00B531FF"/>
    <w:rsid w:val="00B60C54"/>
    <w:rsid w:val="00B61E52"/>
    <w:rsid w:val="00B62E27"/>
    <w:rsid w:val="00B63B02"/>
    <w:rsid w:val="00B71FCB"/>
    <w:rsid w:val="00B72343"/>
    <w:rsid w:val="00B735A7"/>
    <w:rsid w:val="00B74867"/>
    <w:rsid w:val="00B748CD"/>
    <w:rsid w:val="00B80511"/>
    <w:rsid w:val="00B90EDF"/>
    <w:rsid w:val="00B96548"/>
    <w:rsid w:val="00BA02EA"/>
    <w:rsid w:val="00BA08B0"/>
    <w:rsid w:val="00BB2115"/>
    <w:rsid w:val="00BB29CB"/>
    <w:rsid w:val="00BB3190"/>
    <w:rsid w:val="00BB5545"/>
    <w:rsid w:val="00BC0C52"/>
    <w:rsid w:val="00BC0C55"/>
    <w:rsid w:val="00BC2CD5"/>
    <w:rsid w:val="00BC2D3B"/>
    <w:rsid w:val="00BC74A6"/>
    <w:rsid w:val="00BD2B5F"/>
    <w:rsid w:val="00BD3F5A"/>
    <w:rsid w:val="00BD6675"/>
    <w:rsid w:val="00BD6D39"/>
    <w:rsid w:val="00BD7481"/>
    <w:rsid w:val="00BE1953"/>
    <w:rsid w:val="00BE5969"/>
    <w:rsid w:val="00BE625D"/>
    <w:rsid w:val="00BE7CE6"/>
    <w:rsid w:val="00BF0D71"/>
    <w:rsid w:val="00BF2E62"/>
    <w:rsid w:val="00C005B5"/>
    <w:rsid w:val="00C010AC"/>
    <w:rsid w:val="00C01E19"/>
    <w:rsid w:val="00C0200E"/>
    <w:rsid w:val="00C028A8"/>
    <w:rsid w:val="00C04C5A"/>
    <w:rsid w:val="00C05977"/>
    <w:rsid w:val="00C102D1"/>
    <w:rsid w:val="00C12AD8"/>
    <w:rsid w:val="00C12D70"/>
    <w:rsid w:val="00C14FDF"/>
    <w:rsid w:val="00C218DE"/>
    <w:rsid w:val="00C23C61"/>
    <w:rsid w:val="00C24E88"/>
    <w:rsid w:val="00C26446"/>
    <w:rsid w:val="00C32D5A"/>
    <w:rsid w:val="00C332F1"/>
    <w:rsid w:val="00C35173"/>
    <w:rsid w:val="00C35592"/>
    <w:rsid w:val="00C3561A"/>
    <w:rsid w:val="00C3686C"/>
    <w:rsid w:val="00C40455"/>
    <w:rsid w:val="00C4066F"/>
    <w:rsid w:val="00C41543"/>
    <w:rsid w:val="00C43634"/>
    <w:rsid w:val="00C458D0"/>
    <w:rsid w:val="00C50C93"/>
    <w:rsid w:val="00C525A8"/>
    <w:rsid w:val="00C5639A"/>
    <w:rsid w:val="00C57F05"/>
    <w:rsid w:val="00C61582"/>
    <w:rsid w:val="00C635DC"/>
    <w:rsid w:val="00C63B36"/>
    <w:rsid w:val="00C6505D"/>
    <w:rsid w:val="00C71238"/>
    <w:rsid w:val="00C71618"/>
    <w:rsid w:val="00C71778"/>
    <w:rsid w:val="00C822A6"/>
    <w:rsid w:val="00C825CA"/>
    <w:rsid w:val="00C86CCC"/>
    <w:rsid w:val="00C87867"/>
    <w:rsid w:val="00C937AD"/>
    <w:rsid w:val="00C95125"/>
    <w:rsid w:val="00CA42EB"/>
    <w:rsid w:val="00CA5605"/>
    <w:rsid w:val="00CA6857"/>
    <w:rsid w:val="00CA76FB"/>
    <w:rsid w:val="00CA78D0"/>
    <w:rsid w:val="00CB0E0F"/>
    <w:rsid w:val="00CB6BC0"/>
    <w:rsid w:val="00CC1218"/>
    <w:rsid w:val="00CC713F"/>
    <w:rsid w:val="00CC74E4"/>
    <w:rsid w:val="00CD07E0"/>
    <w:rsid w:val="00CD5102"/>
    <w:rsid w:val="00CD7861"/>
    <w:rsid w:val="00CE08E1"/>
    <w:rsid w:val="00CE1B2C"/>
    <w:rsid w:val="00CE5049"/>
    <w:rsid w:val="00CE6B09"/>
    <w:rsid w:val="00CF145B"/>
    <w:rsid w:val="00CF4C57"/>
    <w:rsid w:val="00CF5313"/>
    <w:rsid w:val="00CF5655"/>
    <w:rsid w:val="00CF796F"/>
    <w:rsid w:val="00D00DBF"/>
    <w:rsid w:val="00D047AA"/>
    <w:rsid w:val="00D072AC"/>
    <w:rsid w:val="00D07515"/>
    <w:rsid w:val="00D14AEC"/>
    <w:rsid w:val="00D16126"/>
    <w:rsid w:val="00D165B5"/>
    <w:rsid w:val="00D1722E"/>
    <w:rsid w:val="00D201BA"/>
    <w:rsid w:val="00D27BF5"/>
    <w:rsid w:val="00D32A44"/>
    <w:rsid w:val="00D359D7"/>
    <w:rsid w:val="00D35A1D"/>
    <w:rsid w:val="00D43696"/>
    <w:rsid w:val="00D43969"/>
    <w:rsid w:val="00D44732"/>
    <w:rsid w:val="00D461D5"/>
    <w:rsid w:val="00D4797B"/>
    <w:rsid w:val="00D5177B"/>
    <w:rsid w:val="00D536DD"/>
    <w:rsid w:val="00D56976"/>
    <w:rsid w:val="00D57130"/>
    <w:rsid w:val="00D67D9A"/>
    <w:rsid w:val="00D7065D"/>
    <w:rsid w:val="00D76C99"/>
    <w:rsid w:val="00D77402"/>
    <w:rsid w:val="00D80948"/>
    <w:rsid w:val="00D819CF"/>
    <w:rsid w:val="00D844EC"/>
    <w:rsid w:val="00D8456C"/>
    <w:rsid w:val="00D84FE8"/>
    <w:rsid w:val="00D87EEB"/>
    <w:rsid w:val="00D90E6D"/>
    <w:rsid w:val="00D910C3"/>
    <w:rsid w:val="00D92840"/>
    <w:rsid w:val="00D942AA"/>
    <w:rsid w:val="00D94FEA"/>
    <w:rsid w:val="00D95145"/>
    <w:rsid w:val="00D951AA"/>
    <w:rsid w:val="00DA1758"/>
    <w:rsid w:val="00DB05F9"/>
    <w:rsid w:val="00DB0D76"/>
    <w:rsid w:val="00DB36AB"/>
    <w:rsid w:val="00DB497D"/>
    <w:rsid w:val="00DC0C29"/>
    <w:rsid w:val="00DC1D47"/>
    <w:rsid w:val="00DC2C2A"/>
    <w:rsid w:val="00DD04F2"/>
    <w:rsid w:val="00DD0C78"/>
    <w:rsid w:val="00DD1F79"/>
    <w:rsid w:val="00DD3D03"/>
    <w:rsid w:val="00DD4028"/>
    <w:rsid w:val="00DD44C3"/>
    <w:rsid w:val="00DD5690"/>
    <w:rsid w:val="00DD637E"/>
    <w:rsid w:val="00DD782E"/>
    <w:rsid w:val="00DE7E6F"/>
    <w:rsid w:val="00DF26D8"/>
    <w:rsid w:val="00DF6565"/>
    <w:rsid w:val="00DF7427"/>
    <w:rsid w:val="00E02B15"/>
    <w:rsid w:val="00E2430B"/>
    <w:rsid w:val="00E26308"/>
    <w:rsid w:val="00E2764F"/>
    <w:rsid w:val="00E318BF"/>
    <w:rsid w:val="00E354FF"/>
    <w:rsid w:val="00E409DA"/>
    <w:rsid w:val="00E416C5"/>
    <w:rsid w:val="00E42B79"/>
    <w:rsid w:val="00E434C7"/>
    <w:rsid w:val="00E4406B"/>
    <w:rsid w:val="00E53248"/>
    <w:rsid w:val="00E653BB"/>
    <w:rsid w:val="00E65402"/>
    <w:rsid w:val="00E703EC"/>
    <w:rsid w:val="00E71ECD"/>
    <w:rsid w:val="00E73168"/>
    <w:rsid w:val="00E77987"/>
    <w:rsid w:val="00E821CD"/>
    <w:rsid w:val="00E84235"/>
    <w:rsid w:val="00E9722A"/>
    <w:rsid w:val="00EA5F28"/>
    <w:rsid w:val="00EB349A"/>
    <w:rsid w:val="00EC1E9D"/>
    <w:rsid w:val="00EC537E"/>
    <w:rsid w:val="00EC56DF"/>
    <w:rsid w:val="00EC75BF"/>
    <w:rsid w:val="00ED0813"/>
    <w:rsid w:val="00ED176D"/>
    <w:rsid w:val="00ED2A2B"/>
    <w:rsid w:val="00ED38DE"/>
    <w:rsid w:val="00ED3EDE"/>
    <w:rsid w:val="00ED584C"/>
    <w:rsid w:val="00ED7811"/>
    <w:rsid w:val="00EE05B5"/>
    <w:rsid w:val="00EE366D"/>
    <w:rsid w:val="00EF2681"/>
    <w:rsid w:val="00EF50F2"/>
    <w:rsid w:val="00F0040D"/>
    <w:rsid w:val="00F10E80"/>
    <w:rsid w:val="00F10F32"/>
    <w:rsid w:val="00F11615"/>
    <w:rsid w:val="00F11888"/>
    <w:rsid w:val="00F17C01"/>
    <w:rsid w:val="00F2692F"/>
    <w:rsid w:val="00F279EA"/>
    <w:rsid w:val="00F3079B"/>
    <w:rsid w:val="00F331B4"/>
    <w:rsid w:val="00F433DC"/>
    <w:rsid w:val="00F44017"/>
    <w:rsid w:val="00F44692"/>
    <w:rsid w:val="00F52A2A"/>
    <w:rsid w:val="00F57732"/>
    <w:rsid w:val="00F62DA7"/>
    <w:rsid w:val="00F62E95"/>
    <w:rsid w:val="00F65DBD"/>
    <w:rsid w:val="00F70859"/>
    <w:rsid w:val="00F70AB1"/>
    <w:rsid w:val="00F723D3"/>
    <w:rsid w:val="00F7474E"/>
    <w:rsid w:val="00F76655"/>
    <w:rsid w:val="00F85169"/>
    <w:rsid w:val="00F85F45"/>
    <w:rsid w:val="00F91591"/>
    <w:rsid w:val="00F91EF7"/>
    <w:rsid w:val="00F92547"/>
    <w:rsid w:val="00F93161"/>
    <w:rsid w:val="00F9725A"/>
    <w:rsid w:val="00FA7C4D"/>
    <w:rsid w:val="00FB05DB"/>
    <w:rsid w:val="00FB1A64"/>
    <w:rsid w:val="00FB2027"/>
    <w:rsid w:val="00FC175B"/>
    <w:rsid w:val="00FC4625"/>
    <w:rsid w:val="00FD1D09"/>
    <w:rsid w:val="00FD1F9F"/>
    <w:rsid w:val="00FE2ED9"/>
    <w:rsid w:val="00FE3F7D"/>
    <w:rsid w:val="00FF362B"/>
    <w:rsid w:val="00FF3F21"/>
    <w:rsid w:val="00FF56A6"/>
    <w:rsid w:val="00FF7298"/>
    <w:rsid w:val="00FF7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5F45"/>
    <w:rPr>
      <w:sz w:val="24"/>
      <w:szCs w:val="24"/>
    </w:rPr>
  </w:style>
  <w:style w:type="paragraph" w:styleId="berschrift1">
    <w:name w:val="heading 1"/>
    <w:basedOn w:val="Standard"/>
    <w:link w:val="berschrift1Zchn"/>
    <w:qFormat/>
    <w:rsid w:val="00F62DA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F85F4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F62DA7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F62DA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rsid w:val="00F62DA7"/>
    <w:rPr>
      <w:rFonts w:ascii="Arial" w:hAnsi="Arial" w:cs="Arial"/>
      <w:b/>
      <w:bCs/>
      <w:i/>
      <w:iCs/>
      <w:sz w:val="28"/>
      <w:szCs w:val="28"/>
    </w:rPr>
  </w:style>
  <w:style w:type="character" w:customStyle="1" w:styleId="berschrift4Zchn">
    <w:name w:val="Überschrift 4 Zchn"/>
    <w:link w:val="berschrift4"/>
    <w:semiHidden/>
    <w:rsid w:val="00F62DA7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62DA7"/>
    <w:rPr>
      <w:b/>
      <w:bCs/>
    </w:rPr>
  </w:style>
  <w:style w:type="character" w:styleId="Hervorhebung">
    <w:name w:val="Emphasis"/>
    <w:qFormat/>
    <w:rsid w:val="00F62DA7"/>
    <w:rPr>
      <w:i/>
      <w:iCs/>
    </w:rPr>
  </w:style>
  <w:style w:type="paragraph" w:styleId="Listenabsatz">
    <w:name w:val="List Paragraph"/>
    <w:basedOn w:val="Standard"/>
    <w:uiPriority w:val="34"/>
    <w:qFormat/>
    <w:rsid w:val="00F62DA7"/>
    <w:pPr>
      <w:ind w:left="708"/>
    </w:pPr>
    <w:rPr>
      <w:rFonts w:eastAsia="Calibri"/>
    </w:rPr>
  </w:style>
  <w:style w:type="paragraph" w:customStyle="1" w:styleId="Section">
    <w:name w:val="Section"/>
    <w:basedOn w:val="Standard"/>
    <w:link w:val="SectionZchn"/>
    <w:rsid w:val="00F62DA7"/>
    <w:pPr>
      <w:shd w:val="clear" w:color="auto" w:fill="FFFFFF"/>
      <w:spacing w:line="480" w:lineRule="auto"/>
      <w:jc w:val="both"/>
      <w:outlineLvl w:val="0"/>
    </w:pPr>
    <w:rPr>
      <w:b/>
      <w:lang w:val="en-GB"/>
    </w:rPr>
  </w:style>
  <w:style w:type="character" w:customStyle="1" w:styleId="SectionZchn">
    <w:name w:val="Section Zchn"/>
    <w:basedOn w:val="Absatz-Standardschriftart"/>
    <w:link w:val="Section"/>
    <w:rsid w:val="00F62DA7"/>
    <w:rPr>
      <w:b/>
      <w:sz w:val="24"/>
      <w:szCs w:val="24"/>
      <w:shd w:val="clear" w:color="auto" w:fill="FFFFFF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C825CA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825CA"/>
    <w:rPr>
      <w:color w:val="800080"/>
      <w:u w:val="single"/>
    </w:rPr>
  </w:style>
  <w:style w:type="paragraph" w:customStyle="1" w:styleId="font5">
    <w:name w:val="font5"/>
    <w:basedOn w:val="Standard"/>
    <w:rsid w:val="00C825CA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6">
    <w:name w:val="font6"/>
    <w:basedOn w:val="Standard"/>
    <w:rsid w:val="00C825CA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font7">
    <w:name w:val="font7"/>
    <w:basedOn w:val="Standard"/>
    <w:rsid w:val="00C825CA"/>
    <w:pPr>
      <w:spacing w:before="100" w:beforeAutospacing="1" w:after="100" w:afterAutospacing="1"/>
    </w:pPr>
    <w:rPr>
      <w:rFonts w:ascii="Calibri" w:hAnsi="Calibri"/>
      <w:b/>
      <w:bCs/>
      <w:i/>
      <w:iCs/>
      <w:sz w:val="22"/>
      <w:szCs w:val="22"/>
    </w:rPr>
  </w:style>
  <w:style w:type="paragraph" w:customStyle="1" w:styleId="font8">
    <w:name w:val="font8"/>
    <w:basedOn w:val="Standard"/>
    <w:rsid w:val="00C825CA"/>
    <w:pPr>
      <w:spacing w:before="100" w:beforeAutospacing="1" w:after="100" w:afterAutospacing="1"/>
    </w:pPr>
    <w:rPr>
      <w:rFonts w:ascii="Calibri" w:hAnsi="Calibri"/>
      <w:i/>
      <w:iCs/>
      <w:sz w:val="22"/>
      <w:szCs w:val="22"/>
    </w:rPr>
  </w:style>
  <w:style w:type="paragraph" w:customStyle="1" w:styleId="font9">
    <w:name w:val="font9"/>
    <w:basedOn w:val="Standard"/>
    <w:rsid w:val="00C825CA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3">
    <w:name w:val="xl63"/>
    <w:basedOn w:val="Standard"/>
    <w:rsid w:val="00C825CA"/>
    <w:pPr>
      <w:spacing w:before="100" w:beforeAutospacing="1" w:after="100" w:afterAutospacing="1"/>
    </w:pPr>
  </w:style>
  <w:style w:type="paragraph" w:customStyle="1" w:styleId="xl64">
    <w:name w:val="xl64"/>
    <w:basedOn w:val="Standard"/>
    <w:rsid w:val="00C825CA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C825CA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Standard"/>
    <w:rsid w:val="00C825CA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Standard"/>
    <w:rsid w:val="00C825CA"/>
    <w:pPr>
      <w:spacing w:before="100" w:beforeAutospacing="1" w:after="100" w:afterAutospacing="1"/>
    </w:pPr>
    <w:rPr>
      <w:b/>
      <w:bCs/>
      <w:i/>
      <w:iCs/>
    </w:rPr>
  </w:style>
  <w:style w:type="paragraph" w:customStyle="1" w:styleId="xl68">
    <w:name w:val="xl68"/>
    <w:basedOn w:val="Standard"/>
    <w:rsid w:val="00C825CA"/>
    <w:pPr>
      <w:spacing w:before="100" w:beforeAutospacing="1" w:after="100" w:afterAutospacing="1"/>
    </w:pPr>
  </w:style>
  <w:style w:type="paragraph" w:customStyle="1" w:styleId="xl69">
    <w:name w:val="xl69"/>
    <w:basedOn w:val="Standard"/>
    <w:rsid w:val="00C825CA"/>
    <w:pPr>
      <w:spacing w:before="100" w:beforeAutospacing="1" w:after="100" w:afterAutospacing="1"/>
    </w:pPr>
    <w:rPr>
      <w:b/>
      <w:bCs/>
      <w:i/>
      <w:iCs/>
    </w:rPr>
  </w:style>
  <w:style w:type="paragraph" w:customStyle="1" w:styleId="xl70">
    <w:name w:val="xl70"/>
    <w:basedOn w:val="Standard"/>
    <w:rsid w:val="00C825CA"/>
    <w:pPr>
      <w:spacing w:before="100" w:beforeAutospacing="1" w:after="100" w:afterAutospacing="1"/>
    </w:pPr>
    <w:rPr>
      <w:color w:val="FF0000"/>
    </w:rPr>
  </w:style>
  <w:style w:type="paragraph" w:customStyle="1" w:styleId="xl71">
    <w:name w:val="xl71"/>
    <w:basedOn w:val="Standard"/>
    <w:rsid w:val="00C825CA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Standard"/>
    <w:rsid w:val="00C825CA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Standard"/>
    <w:rsid w:val="00C825CA"/>
    <w:pPr>
      <w:pBdr>
        <w:top w:val="single" w:sz="4" w:space="0" w:color="auto"/>
      </w:pBdr>
      <w:spacing w:before="100" w:beforeAutospacing="1" w:after="100" w:afterAutospacing="1"/>
    </w:pPr>
    <w:rPr>
      <w:b/>
      <w:bCs/>
      <w:i/>
      <w:iCs/>
    </w:rPr>
  </w:style>
  <w:style w:type="paragraph" w:customStyle="1" w:styleId="xl77">
    <w:name w:val="xl77"/>
    <w:basedOn w:val="Standard"/>
    <w:rsid w:val="00C825CA"/>
    <w:pPr>
      <w:spacing w:before="100" w:beforeAutospacing="1" w:after="100" w:afterAutospacing="1"/>
    </w:pPr>
    <w:rPr>
      <w:color w:val="FF0000"/>
    </w:rPr>
  </w:style>
  <w:style w:type="paragraph" w:customStyle="1" w:styleId="xl78">
    <w:name w:val="xl78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9">
    <w:name w:val="xl79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Standard"/>
    <w:rsid w:val="00C825CA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Standard"/>
    <w:rsid w:val="00C825CA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82">
    <w:name w:val="xl82"/>
    <w:basedOn w:val="Standard"/>
    <w:rsid w:val="00C825CA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83">
    <w:name w:val="xl83"/>
    <w:basedOn w:val="Standard"/>
    <w:rsid w:val="00C825CA"/>
    <w:pPr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Standard"/>
    <w:rsid w:val="00C825CA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0">
    <w:name w:val="xl90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92">
    <w:name w:val="xl92"/>
    <w:basedOn w:val="Standard"/>
    <w:rsid w:val="00C825CA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3">
    <w:name w:val="xl93"/>
    <w:basedOn w:val="Standard"/>
    <w:rsid w:val="00C825CA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Standard"/>
    <w:rsid w:val="00C825CA"/>
    <w:pPr>
      <w:spacing w:before="100" w:beforeAutospacing="1" w:after="100" w:afterAutospacing="1"/>
      <w:jc w:val="center"/>
    </w:pPr>
    <w:rPr>
      <w:color w:val="FF0000"/>
    </w:rPr>
  </w:style>
  <w:style w:type="paragraph" w:customStyle="1" w:styleId="xl95">
    <w:name w:val="xl95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96">
    <w:name w:val="xl96"/>
    <w:basedOn w:val="Standard"/>
    <w:rsid w:val="00C825CA"/>
    <w:pPr>
      <w:spacing w:before="100" w:beforeAutospacing="1" w:after="100" w:afterAutospacing="1"/>
      <w:jc w:val="center"/>
    </w:pPr>
  </w:style>
  <w:style w:type="paragraph" w:customStyle="1" w:styleId="xl97">
    <w:name w:val="xl97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8">
    <w:name w:val="xl98"/>
    <w:basedOn w:val="Standard"/>
    <w:rsid w:val="00C825CA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Standard"/>
    <w:rsid w:val="00C825CA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0">
    <w:name w:val="xl100"/>
    <w:basedOn w:val="Standard"/>
    <w:rsid w:val="00C825CA"/>
    <w:pPr>
      <w:pBdr>
        <w:top w:val="single" w:sz="4" w:space="0" w:color="auto"/>
      </w:pBdr>
      <w:spacing w:before="100" w:beforeAutospacing="1" w:after="100" w:afterAutospacing="1"/>
    </w:pPr>
    <w:rPr>
      <w:b/>
      <w:bCs/>
      <w:i/>
      <w:iCs/>
    </w:rPr>
  </w:style>
  <w:style w:type="paragraph" w:customStyle="1" w:styleId="xl101">
    <w:name w:val="xl101"/>
    <w:basedOn w:val="Standard"/>
    <w:rsid w:val="00C825CA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</w:pPr>
    <w:rPr>
      <w:b/>
      <w:bCs/>
    </w:rPr>
  </w:style>
  <w:style w:type="paragraph" w:customStyle="1" w:styleId="xl102">
    <w:name w:val="xl102"/>
    <w:basedOn w:val="Standard"/>
    <w:rsid w:val="00C825CA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Standard"/>
    <w:rsid w:val="00C825CA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b/>
      <w:bCs/>
    </w:rPr>
  </w:style>
  <w:style w:type="paragraph" w:customStyle="1" w:styleId="xl104">
    <w:name w:val="xl104"/>
    <w:basedOn w:val="Standard"/>
    <w:rsid w:val="00C825CA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</w:pPr>
    <w:rPr>
      <w:b/>
      <w:bCs/>
      <w:i/>
      <w:iCs/>
    </w:rPr>
  </w:style>
  <w:style w:type="paragraph" w:customStyle="1" w:styleId="xl105">
    <w:name w:val="xl105"/>
    <w:basedOn w:val="Standard"/>
    <w:rsid w:val="00C825CA"/>
    <w:pPr>
      <w:spacing w:before="100" w:beforeAutospacing="1" w:after="100" w:afterAutospacing="1"/>
    </w:pPr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4226</Characters>
  <Application>Microsoft Office Word</Application>
  <DocSecurity>0</DocSecurity>
  <Lines>35</Lines>
  <Paragraphs>9</Paragraphs>
  <ScaleCrop>false</ScaleCrop>
  <Company>Hewlett-Packard</Company>
  <LinksUpToDate>false</LinksUpToDate>
  <CharactersWithSpaces>4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kaktus</dc:creator>
  <cp:keywords/>
  <dc:description/>
  <cp:lastModifiedBy>1kaktus</cp:lastModifiedBy>
  <cp:revision>3</cp:revision>
  <dcterms:created xsi:type="dcterms:W3CDTF">2014-05-07T18:18:00Z</dcterms:created>
  <dcterms:modified xsi:type="dcterms:W3CDTF">2014-05-07T18:21:00Z</dcterms:modified>
</cp:coreProperties>
</file>